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C95" w:rsidRPr="00517CA4" w:rsidRDefault="00971C95" w:rsidP="0097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>Supplemental Table S2.</w:t>
      </w:r>
      <w:r w:rsidRPr="00517CA4">
        <w:rPr>
          <w:rFonts w:ascii="Times New Roman" w:hAnsi="Times New Roman" w:cs="Times New Roman"/>
          <w:sz w:val="24"/>
          <w:szCs w:val="24"/>
        </w:rPr>
        <w:t xml:space="preserve"> Primer sequences used in this work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1185"/>
        <w:gridCol w:w="4263"/>
        <w:gridCol w:w="5544"/>
      </w:tblGrid>
      <w:tr w:rsidR="00971C95" w:rsidRPr="00517CA4" w:rsidTr="00971C95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Name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Amplified locus</w:t>
            </w: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orward primer (5'-3')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Reverse primer (5'-3')</w:t>
            </w:r>
          </w:p>
        </w:tc>
      </w:tr>
      <w:tr w:rsidR="00971C95" w:rsidRPr="00517CA4" w:rsidTr="00971C95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>At4g264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At4g2641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GCTGAAGTGGCTTCCATGAC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GTCCGACATACCCATGATCC</w:t>
            </w:r>
          </w:p>
        </w:tc>
      </w:tr>
      <w:tr w:rsidR="00971C95" w:rsidRPr="00517CA4" w:rsidTr="00971C95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proofErr w:type="spellStart"/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Rboh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At5g4791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TGGACACGTAAGCTCAGGA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CGAGACCTACGAGGAGTA</w:t>
            </w:r>
          </w:p>
        </w:tc>
      </w:tr>
      <w:tr w:rsidR="00971C95" w:rsidRPr="00517CA4" w:rsidTr="00971C95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RX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At3g4911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AATTCAGCCCGAGGATTTC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GCAGCAATGGTGAGCATA</w:t>
            </w:r>
          </w:p>
        </w:tc>
      </w:tr>
      <w:tr w:rsidR="00971C95" w:rsidRPr="00517CA4" w:rsidTr="00971C95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RX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3g4912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AGAAACCATTGTAAATGAGT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GAGCCGAATTTGCG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A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5g1370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CCAGGAGACGATGAAAGAGG</w:t>
            </w:r>
            <w:bookmarkStart w:id="0" w:name="_GoBack"/>
            <w:bookmarkEnd w:id="0"/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TAGCTACCGCGTTGAAACC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AO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2g4302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TCATTGCTGTCCCTCTTG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TAGGTCGTTGATTGCTTCT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AO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3g5905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AGTCAGGGATGAGCAGGA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GAGAGTGTTGATTACAGGGCGATA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AO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1g6584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GTTATTGTGATTGGTAGTGGTA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AAGGGATTCTCATCAGAGA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AO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At4g29720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CAGGCAAAGGAGGACTAAAC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AGTGGCAGAGTAATGAAGTGA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 xml:space="preserve">A. </w:t>
            </w:r>
            <w:proofErr w:type="spellStart"/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>brassicicola</w:t>
            </w:r>
            <w:proofErr w:type="spellEnd"/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</w:t>
            </w: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IT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CTCCAGTTTGCTGGAGACT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GATGCTGACCTTGGCTGGA</w:t>
            </w:r>
          </w:p>
        </w:tc>
      </w:tr>
      <w:tr w:rsidR="00971C95" w:rsidRPr="00517CA4" w:rsidTr="00971C95">
        <w:trPr>
          <w:trHeight w:val="28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GF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CTCTAGAATGCCTGAGGGATACGTGCAG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CTCTAGATTCGATGTTGTGGCGGGTCTT</w:t>
            </w:r>
          </w:p>
        </w:tc>
      </w:tr>
      <w:tr w:rsidR="00971C95" w:rsidRPr="00517CA4" w:rsidTr="00971C95">
        <w:trPr>
          <w:trHeight w:val="21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RX33 VIG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CGGATCCGCTGATGGCACACAAACATTC</w:t>
            </w:r>
          </w:p>
        </w:tc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lang w:eastAsia="hu-HU"/>
              </w:rPr>
              <w:t>GCGGGATCC</w:t>
            </w: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ATACAATCTGCTCCTGCTCAA</w:t>
            </w:r>
          </w:p>
        </w:tc>
      </w:tr>
      <w:tr w:rsidR="00971C95" w:rsidRPr="00517CA4" w:rsidTr="00971C95">
        <w:trPr>
          <w:trHeight w:val="21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 xml:space="preserve">LBa1 </w:t>
            </w: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revers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71C95" w:rsidRPr="00517CA4" w:rsidRDefault="00971C95" w:rsidP="00971C95">
            <w:p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CACGTAGTGGGCCATCG</w:t>
            </w:r>
          </w:p>
        </w:tc>
      </w:tr>
      <w:tr w:rsidR="00971C95" w:rsidRPr="00517CA4" w:rsidTr="00971C95">
        <w:trPr>
          <w:trHeight w:val="21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hu-HU"/>
              </w:rPr>
              <w:t>PRX33</w:t>
            </w:r>
            <w:r w:rsidRPr="00517C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for genotyping SALK_062314C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TTATAGTTGTTGTCAGCATTAGCA</w:t>
            </w:r>
          </w:p>
        </w:tc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C95" w:rsidRPr="00517CA4" w:rsidRDefault="00971C95" w:rsidP="00971C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lang w:eastAsia="hu-HU"/>
              </w:rPr>
            </w:pPr>
            <w:r w:rsidRPr="00517CA4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CCATTTGTTCCTCTGAAGCA</w:t>
            </w:r>
          </w:p>
        </w:tc>
      </w:tr>
    </w:tbl>
    <w:p w:rsidR="00971C95" w:rsidRDefault="00971C95" w:rsidP="00971C95">
      <w:pPr>
        <w:spacing w:line="360" w:lineRule="auto"/>
      </w:pPr>
    </w:p>
    <w:sectPr w:rsidR="00971C95" w:rsidSect="00971C9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95"/>
    <w:rsid w:val="0016011B"/>
    <w:rsid w:val="0097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4BE6A"/>
  <w15:chartTrackingRefBased/>
  <w15:docId w15:val="{939CB918-F1DF-4E42-8738-640B97FF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C9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>Editorial Office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09-21T13:36:00Z</dcterms:created>
  <dcterms:modified xsi:type="dcterms:W3CDTF">2018-09-21T13:38:00Z</dcterms:modified>
</cp:coreProperties>
</file>